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Table S2: Lab Supply Inventory</w:t>
      </w:r>
    </w:p>
    <w:tbl>
      <w:tblPr>
        <w:tblW w:w="8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4190"/>
        <w:gridCol w:w="2845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ount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b Supplie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- 25 mL serological pipette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cas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 96 well plate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cas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&amp; 50 mL conical tube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cas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 200, 1000 uL pipette tip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cas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set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lbecco's Modified Eagle Medium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500 mL bottl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tal Bovine Serum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500 mL bottl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rse Serum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500 mL bottl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nicillin/Streptomycin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100 mL bottl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100 mL bottl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ypsin-EDTA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50 mL bottl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S w/o Ca, Mg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500 mL bottl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ng(R) R3 IGF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 mg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-Aminocaproic Acid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g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mg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g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rombin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 KU 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rigel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50 mL bottl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thanol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1L bottl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-propanol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4L bottl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 (ethylene glycol) diacrylat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100 mL bottle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-L LysineHB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mg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fectamine 3000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 mL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DH Cytotoxicity kit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llTiter 96 Viability Assay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/Dead Viability Stain Kit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mL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xas Red Phalloidin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H C2C12 murine myoblast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E6 cells</w:t>
            </w:r>
          </w:p>
        </w:tc>
      </w:tr>
      <w:tr>
        <w:trPr>
          <w:trHeight w:val="300" w:hRule="atLeast"/>
        </w:trPr>
        <w:tc>
          <w:tcPr>
            <w:tcW w:w="8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Cost of approximately $5000 for class size of 8 students, not including fixed costs such as biosafety hoods, pipettors, safety glasses, etc. or facility maintenance costs.</w:t>
            </w:r>
          </w:p>
        </w:tc>
      </w:tr>
      <w:tr>
        <w:trPr>
          <w:trHeight w:val="300" w:hRule="atLeast"/>
        </w:trPr>
        <w:tc>
          <w:tcPr>
            <w:tcW w:w="86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6:30:00Z</dcterms:created>
  <dc:creator>JAGNES</dc:creator>
  <dc:description/>
  <cp:keywords/>
  <dc:language>en-US</dc:language>
  <cp:lastModifiedBy>JAGNES</cp:lastModifiedBy>
  <dcterms:modified xsi:type="dcterms:W3CDTF">2016-09-15T16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